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7B0B" w:rsidRPr="00C006ED" w:rsidRDefault="00987B0B" w:rsidP="009D3AA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Theme="majorBidi" w:hAnsiTheme="majorBidi" w:cstheme="majorBidi"/>
          <w:b/>
          <w:color w:val="000000"/>
          <w:sz w:val="24"/>
          <w:szCs w:val="24"/>
          <w:lang w:val="en-GB"/>
        </w:rPr>
      </w:pPr>
      <w:r w:rsidRPr="00C006ED">
        <w:rPr>
          <w:rFonts w:asciiTheme="majorBidi" w:hAnsiTheme="majorBidi" w:cstheme="majorBidi"/>
          <w:b/>
          <w:color w:val="000000"/>
          <w:sz w:val="24"/>
          <w:szCs w:val="24"/>
          <w:lang w:val="en-GB"/>
        </w:rPr>
        <w:t xml:space="preserve">Supplementary </w:t>
      </w:r>
      <w:r w:rsidR="009D3AAC">
        <w:rPr>
          <w:rFonts w:asciiTheme="majorBidi" w:hAnsiTheme="majorBidi" w:cstheme="majorBidi"/>
          <w:b/>
          <w:color w:val="000000"/>
          <w:sz w:val="24"/>
          <w:szCs w:val="24"/>
          <w:lang w:val="en-GB"/>
        </w:rPr>
        <w:t>f</w:t>
      </w:r>
      <w:bookmarkStart w:id="0" w:name="_GoBack"/>
      <w:bookmarkEnd w:id="0"/>
      <w:r w:rsidR="009D3AAC">
        <w:rPr>
          <w:rFonts w:asciiTheme="majorBidi" w:hAnsiTheme="majorBidi" w:cstheme="majorBidi"/>
          <w:b/>
          <w:color w:val="000000"/>
          <w:sz w:val="24"/>
          <w:szCs w:val="24"/>
          <w:lang w:val="en-GB"/>
        </w:rPr>
        <w:t>ile</w:t>
      </w:r>
      <w:r w:rsidRPr="00C006ED">
        <w:rPr>
          <w:rFonts w:asciiTheme="majorBidi" w:hAnsiTheme="majorBidi" w:cstheme="majorBidi"/>
          <w:b/>
          <w:color w:val="000000"/>
          <w:sz w:val="24"/>
          <w:szCs w:val="24"/>
          <w:lang w:val="en-GB"/>
        </w:rPr>
        <w:t xml:space="preserve"> 2: C3 promotes Ca</w:t>
      </w:r>
      <w:r w:rsidRPr="00C006ED">
        <w:rPr>
          <w:rFonts w:asciiTheme="majorBidi" w:hAnsiTheme="majorBidi" w:cstheme="majorBidi"/>
          <w:b/>
          <w:color w:val="000000"/>
          <w:sz w:val="24"/>
          <w:szCs w:val="24"/>
          <w:vertAlign w:val="superscript"/>
          <w:lang w:val="en-GB"/>
        </w:rPr>
        <w:t>2+</w:t>
      </w:r>
      <w:r w:rsidRPr="00C006ED">
        <w:rPr>
          <w:rFonts w:asciiTheme="majorBidi" w:hAnsiTheme="majorBidi" w:cstheme="majorBidi"/>
          <w:b/>
          <w:color w:val="000000"/>
          <w:sz w:val="24"/>
          <w:szCs w:val="24"/>
          <w:lang w:val="en-GB"/>
        </w:rPr>
        <w:t xml:space="preserve"> elevation in subsets of DRG-derived cells in a non-FFA2 and </w:t>
      </w:r>
      <w:proofErr w:type="spellStart"/>
      <w:r w:rsidRPr="00C006ED">
        <w:rPr>
          <w:rFonts w:asciiTheme="majorBidi" w:hAnsiTheme="majorBidi" w:cstheme="majorBidi"/>
          <w:b/>
          <w:color w:val="000000"/>
          <w:sz w:val="24"/>
          <w:szCs w:val="24"/>
          <w:lang w:val="en-GB"/>
        </w:rPr>
        <w:t>G</w:t>
      </w:r>
      <w:r w:rsidRPr="00C006ED">
        <w:rPr>
          <w:rFonts w:asciiTheme="majorBidi" w:hAnsiTheme="majorBidi" w:cstheme="majorBidi"/>
          <w:b/>
          <w:color w:val="000000"/>
          <w:sz w:val="24"/>
          <w:szCs w:val="24"/>
          <w:vertAlign w:val="subscript"/>
          <w:lang w:val="en-GB"/>
        </w:rPr>
        <w:t>i</w:t>
      </w:r>
      <w:proofErr w:type="spellEnd"/>
      <w:r w:rsidRPr="00C006ED">
        <w:rPr>
          <w:rFonts w:asciiTheme="majorBidi" w:hAnsiTheme="majorBidi" w:cstheme="majorBidi"/>
          <w:b/>
          <w:color w:val="000000"/>
          <w:sz w:val="24"/>
          <w:szCs w:val="24"/>
          <w:lang w:val="en-GB"/>
        </w:rPr>
        <w:t>-dependent manner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87B0B" w:rsidRPr="00C006ED" w:rsidTr="008A50E0"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B0B" w:rsidRPr="00C006ED" w:rsidRDefault="00987B0B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B0B" w:rsidRPr="00C006ED" w:rsidRDefault="00987B0B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C3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B0B" w:rsidRPr="00C006ED" w:rsidRDefault="00987B0B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3 + CATPB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B0B" w:rsidRPr="00C006ED" w:rsidRDefault="00987B0B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3 +</w:t>
            </w:r>
          </w:p>
          <w:p w:rsidR="00987B0B" w:rsidRPr="00C006ED" w:rsidRDefault="00987B0B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R900359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B0B" w:rsidRPr="00C006ED" w:rsidRDefault="00987B0B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3 +</w:t>
            </w:r>
          </w:p>
          <w:p w:rsidR="00987B0B" w:rsidRPr="00C006ED" w:rsidRDefault="00987B0B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proofErr w:type="spellStart"/>
            <w:r w:rsidRPr="00C006E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.toxin</w:t>
            </w:r>
            <w:proofErr w:type="spellEnd"/>
          </w:p>
        </w:tc>
      </w:tr>
      <w:tr w:rsidR="00987B0B" w:rsidRPr="00C006ED" w:rsidTr="008A50E0"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B0B" w:rsidRPr="00C006ED" w:rsidRDefault="00987B0B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Animals (N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B0B" w:rsidRPr="00C006ED" w:rsidRDefault="00987B0B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B0B" w:rsidRPr="00C006ED" w:rsidRDefault="00987B0B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B0B" w:rsidRPr="00C006ED" w:rsidRDefault="00987B0B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B0B" w:rsidRPr="00C006ED" w:rsidRDefault="00987B0B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987B0B" w:rsidRPr="00C006ED" w:rsidTr="008A50E0"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B0B" w:rsidRPr="00C006ED" w:rsidRDefault="00987B0B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ells (n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B0B" w:rsidRPr="00C006ED" w:rsidRDefault="00987B0B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84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B0B" w:rsidRPr="00C006ED" w:rsidRDefault="00987B0B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41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B0B" w:rsidRPr="00C006ED" w:rsidRDefault="00987B0B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B0B" w:rsidRPr="00C006ED" w:rsidRDefault="00987B0B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59</w:t>
            </w:r>
          </w:p>
        </w:tc>
      </w:tr>
      <w:tr w:rsidR="00987B0B" w:rsidRPr="00C006ED" w:rsidTr="008A50E0"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B0B" w:rsidRPr="00C006ED" w:rsidRDefault="00987B0B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 activated</w:t>
            </w:r>
          </w:p>
          <w:p w:rsidR="00987B0B" w:rsidRPr="00C006ED" w:rsidRDefault="00987B0B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an +/- S.E.M.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B0B" w:rsidRPr="00C006ED" w:rsidRDefault="00987B0B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81.1 +/- 3.8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B0B" w:rsidRPr="00C006ED" w:rsidRDefault="00987B0B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73.0 +/ -6.6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B0B" w:rsidRPr="00C006ED" w:rsidRDefault="00987B0B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82.5 +/- 4.3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B0B" w:rsidRPr="00C006ED" w:rsidRDefault="00987B0B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11.0 +/- 5.6</w:t>
            </w:r>
          </w:p>
        </w:tc>
      </w:tr>
    </w:tbl>
    <w:p w:rsidR="009633E4" w:rsidRDefault="009D3AAC"/>
    <w:sectPr w:rsidR="009633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B0B"/>
    <w:rsid w:val="001E668B"/>
    <w:rsid w:val="00312A24"/>
    <w:rsid w:val="004D7BDE"/>
    <w:rsid w:val="006E325F"/>
    <w:rsid w:val="007D5C35"/>
    <w:rsid w:val="008C3EB1"/>
    <w:rsid w:val="00987B0B"/>
    <w:rsid w:val="009D3AAC"/>
    <w:rsid w:val="00AA6B23"/>
    <w:rsid w:val="00D80DD6"/>
    <w:rsid w:val="00EE6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81DE3"/>
  <w15:chartTrackingRefBased/>
  <w15:docId w15:val="{A19EC7DD-6D61-4498-9368-E4CFC9D75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B0B"/>
    <w:pPr>
      <w:spacing w:after="200" w:line="240" w:lineRule="auto"/>
    </w:pPr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87B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87B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ja Barki</dc:creator>
  <cp:keywords/>
  <dc:description/>
  <cp:lastModifiedBy>Natasja Barki</cp:lastModifiedBy>
  <cp:revision>2</cp:revision>
  <dcterms:created xsi:type="dcterms:W3CDTF">2021-12-07T14:43:00Z</dcterms:created>
  <dcterms:modified xsi:type="dcterms:W3CDTF">2021-12-07T14:43:00Z</dcterms:modified>
</cp:coreProperties>
</file>